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4813B" w14:textId="46EC4BD5" w:rsidR="002D7C3C" w:rsidRPr="001F159E" w:rsidRDefault="00F75961">
      <w:pPr>
        <w:rPr>
          <w:rFonts w:ascii="Times New Roman" w:hAnsi="Times New Roman" w:cs="Times New Roman"/>
          <w:b/>
          <w:szCs w:val="21"/>
        </w:rPr>
      </w:pPr>
      <w:r w:rsidRPr="001F159E">
        <w:rPr>
          <w:rFonts w:ascii="Times New Roman" w:hAnsi="Times New Roman" w:cs="Times New Roman" w:hint="eastAsia"/>
          <w:b/>
          <w:szCs w:val="21"/>
        </w:rPr>
        <w:t>Additional</w:t>
      </w:r>
      <w:r w:rsidRPr="001F159E">
        <w:rPr>
          <w:rFonts w:ascii="Times New Roman" w:hAnsi="Times New Roman" w:cs="Times New Roman"/>
          <w:b/>
          <w:szCs w:val="21"/>
        </w:rPr>
        <w:t xml:space="preserve"> </w:t>
      </w:r>
      <w:r w:rsidR="002D7C3C" w:rsidRPr="001F159E">
        <w:rPr>
          <w:rFonts w:ascii="Times New Roman" w:hAnsi="Times New Roman" w:cs="Times New Roman"/>
          <w:b/>
          <w:szCs w:val="21"/>
        </w:rPr>
        <w:t>Table</w:t>
      </w:r>
      <w:r w:rsidR="00D13460" w:rsidRPr="001F159E">
        <w:rPr>
          <w:rFonts w:ascii="Times New Roman" w:hAnsi="Times New Roman" w:cs="Times New Roman"/>
          <w:b/>
          <w:szCs w:val="21"/>
        </w:rPr>
        <w:t xml:space="preserve"> </w:t>
      </w:r>
      <w:r w:rsidR="000528D7" w:rsidRPr="001F159E">
        <w:rPr>
          <w:rFonts w:ascii="Times New Roman" w:hAnsi="Times New Roman" w:cs="Times New Roman"/>
          <w:b/>
          <w:szCs w:val="21"/>
        </w:rPr>
        <w:t xml:space="preserve">3 </w:t>
      </w:r>
      <w:r w:rsidR="00921A43" w:rsidRPr="001F159E">
        <w:rPr>
          <w:rFonts w:ascii="Times New Roman" w:hAnsi="Times New Roman" w:cs="Times New Roman"/>
          <w:b/>
          <w:szCs w:val="21"/>
        </w:rPr>
        <w:t xml:space="preserve">Evaluation </w:t>
      </w:r>
      <w:r w:rsidR="00A05393" w:rsidRPr="001F159E">
        <w:rPr>
          <w:rFonts w:ascii="Times New Roman" w:hAnsi="Times New Roman" w:cs="Times New Roman" w:hint="eastAsia"/>
          <w:b/>
          <w:szCs w:val="21"/>
        </w:rPr>
        <w:t>of the</w:t>
      </w:r>
      <w:r w:rsidR="00A05393" w:rsidRPr="001F159E">
        <w:rPr>
          <w:rFonts w:ascii="Times New Roman" w:hAnsi="Times New Roman" w:cs="Times New Roman"/>
          <w:b/>
          <w:szCs w:val="21"/>
        </w:rPr>
        <w:t xml:space="preserve"> </w:t>
      </w:r>
      <w:r w:rsidR="00921A43" w:rsidRPr="001F159E">
        <w:rPr>
          <w:rFonts w:ascii="Times New Roman" w:hAnsi="Times New Roman" w:cs="Times New Roman"/>
          <w:b/>
          <w:szCs w:val="21"/>
        </w:rPr>
        <w:t>practical training</w:t>
      </w:r>
      <w:r w:rsidR="00A05393" w:rsidRPr="001F159E">
        <w:rPr>
          <w:rFonts w:ascii="Times New Roman" w:hAnsi="Times New Roman" w:cs="Times New Roman" w:hint="eastAsia"/>
          <w:b/>
          <w:szCs w:val="21"/>
        </w:rPr>
        <w:t xml:space="preserve"> session</w:t>
      </w:r>
      <w:r w:rsidR="00921A43" w:rsidRPr="001F159E">
        <w:rPr>
          <w:rFonts w:ascii="Times New Roman" w:hAnsi="Times New Roman" w:cs="Times New Roman"/>
          <w:b/>
          <w:szCs w:val="21"/>
        </w:rPr>
        <w:t xml:space="preserve"> in </w:t>
      </w:r>
      <w:r w:rsidR="005911D5" w:rsidRPr="001F159E">
        <w:rPr>
          <w:rFonts w:ascii="Times New Roman" w:hAnsi="Times New Roman" w:cs="Times New Roman"/>
          <w:b/>
          <w:szCs w:val="21"/>
        </w:rPr>
        <w:t xml:space="preserve">the initial </w:t>
      </w:r>
      <w:r w:rsidR="00921A43" w:rsidRPr="001F159E">
        <w:rPr>
          <w:rFonts w:ascii="Times New Roman" w:hAnsi="Times New Roman" w:cs="Times New Roman"/>
          <w:b/>
          <w:szCs w:val="21"/>
        </w:rPr>
        <w:t>education and training program</w:t>
      </w:r>
      <w:r w:rsidR="00FA6692" w:rsidRPr="001F159E">
        <w:rPr>
          <w:rFonts w:ascii="Times New Roman" w:hAnsi="Times New Roman" w:cs="Times New Roman"/>
          <w:b/>
          <w:szCs w:val="21"/>
        </w:rPr>
        <w:t>s</w:t>
      </w:r>
      <w:r w:rsidR="00921A43" w:rsidRPr="001F159E">
        <w:rPr>
          <w:rFonts w:ascii="Times New Roman" w:hAnsi="Times New Roman" w:cs="Times New Roman"/>
          <w:b/>
          <w:szCs w:val="21"/>
        </w:rPr>
        <w:t xml:space="preserve"> </w:t>
      </w:r>
      <w:r w:rsidR="00A05393" w:rsidRPr="001F159E">
        <w:rPr>
          <w:rFonts w:ascii="Times New Roman" w:hAnsi="Times New Roman" w:cs="Times New Roman" w:hint="eastAsia"/>
          <w:b/>
          <w:szCs w:val="21"/>
        </w:rPr>
        <w:t>according to participants</w:t>
      </w:r>
      <w:r w:rsidR="00A05393" w:rsidRPr="001F159E">
        <w:rPr>
          <w:rFonts w:ascii="Times New Roman" w:hAnsi="Times New Roman" w:cs="Times New Roman"/>
          <w:b/>
          <w:szCs w:val="21"/>
        </w:rPr>
        <w:t>’</w:t>
      </w:r>
      <w:r w:rsidR="00A05393" w:rsidRPr="001F159E">
        <w:rPr>
          <w:rFonts w:ascii="Times New Roman" w:hAnsi="Times New Roman" w:cs="Times New Roman" w:hint="eastAsia"/>
          <w:b/>
          <w:szCs w:val="21"/>
        </w:rPr>
        <w:t xml:space="preserve"> demographics</w:t>
      </w:r>
    </w:p>
    <w:tbl>
      <w:tblPr>
        <w:tblStyle w:val="a3"/>
        <w:tblW w:w="13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5"/>
        <w:gridCol w:w="1416"/>
        <w:gridCol w:w="1418"/>
        <w:gridCol w:w="241"/>
        <w:gridCol w:w="1420"/>
        <w:gridCol w:w="1390"/>
        <w:gridCol w:w="278"/>
        <w:gridCol w:w="1432"/>
        <w:gridCol w:w="1408"/>
      </w:tblGrid>
      <w:tr w:rsidR="009F4E14" w:rsidRPr="001F159E" w14:paraId="60247E4C" w14:textId="77777777" w:rsidTr="009F4E14">
        <w:trPr>
          <w:trHeight w:val="329"/>
        </w:trPr>
        <w:tc>
          <w:tcPr>
            <w:tcW w:w="4185" w:type="dxa"/>
            <w:tcBorders>
              <w:top w:val="single" w:sz="4" w:space="0" w:color="auto"/>
            </w:tcBorders>
          </w:tcPr>
          <w:p w14:paraId="73EEA51F" w14:textId="77777777" w:rsidR="00337223" w:rsidRPr="001F159E" w:rsidRDefault="00337223" w:rsidP="00ED43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19DA9" w14:textId="7225F275" w:rsidR="00337223" w:rsidRPr="001F159E" w:rsidRDefault="00337223" w:rsidP="003372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614A188F" w14:textId="75D8336E" w:rsidR="00B47893" w:rsidRPr="001F159E" w:rsidRDefault="00B47893" w:rsidP="00337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A05393" w:rsidRPr="001F15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= 94)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729D20AE" w14:textId="77777777" w:rsidR="00337223" w:rsidRPr="001F159E" w:rsidRDefault="00337223" w:rsidP="003372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BA149" w14:textId="34D368AB" w:rsidR="00337223" w:rsidRPr="001F159E" w:rsidRDefault="00337223" w:rsidP="003372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 xml:space="preserve">Educational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back</w:t>
            </w:r>
            <w:r w:rsidRPr="001F159E">
              <w:rPr>
                <w:rFonts w:ascii="Times New Roman" w:hAnsi="Times New Roman" w:cs="Times New Roman"/>
                <w:szCs w:val="21"/>
              </w:rPr>
              <w:t>ground</w:t>
            </w:r>
          </w:p>
          <w:p w14:paraId="20671A8E" w14:textId="3F5332FF" w:rsidR="00B47893" w:rsidRPr="001F159E" w:rsidRDefault="00B47893" w:rsidP="00337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A05393" w:rsidRPr="001F15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= 94)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2E72736F" w14:textId="77777777" w:rsidR="00337223" w:rsidRPr="001F159E" w:rsidRDefault="00337223" w:rsidP="003372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3257D" w14:textId="2D632CD5" w:rsidR="00337223" w:rsidRPr="001F159E" w:rsidRDefault="00337223" w:rsidP="003372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Medical Qualification</w:t>
            </w:r>
          </w:p>
          <w:p w14:paraId="14822725" w14:textId="55E7F948" w:rsidR="00B47893" w:rsidRPr="001F159E" w:rsidRDefault="00B47893" w:rsidP="00B478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(n</w:t>
            </w:r>
            <w:r w:rsidR="00A05393" w:rsidRPr="001F15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= 9</w:t>
            </w:r>
            <w:r w:rsidRPr="001F159E">
              <w:rPr>
                <w:rFonts w:ascii="Times New Roman" w:hAnsi="Times New Roman" w:cs="Times New Roman"/>
                <w:szCs w:val="21"/>
              </w:rPr>
              <w:t>3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31F52" w:rsidRPr="001F159E" w14:paraId="71BE0EE0" w14:textId="77777777" w:rsidTr="009F4E14">
        <w:trPr>
          <w:trHeight w:val="339"/>
        </w:trPr>
        <w:tc>
          <w:tcPr>
            <w:tcW w:w="4185" w:type="dxa"/>
          </w:tcPr>
          <w:p w14:paraId="730E0ADD" w14:textId="77777777" w:rsidR="00131F52" w:rsidRPr="001F159E" w:rsidRDefault="00131F52" w:rsidP="00131F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CC3B7A4" w14:textId="77777777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691C6A" w14:textId="77777777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241" w:type="dxa"/>
          </w:tcPr>
          <w:p w14:paraId="0A7408DF" w14:textId="77777777" w:rsidR="00131F52" w:rsidRPr="001F159E" w:rsidRDefault="00131F52" w:rsidP="00131F52">
            <w:pPr>
              <w:jc w:val="center"/>
              <w:rPr>
                <w:rFonts w:ascii="Times New Roman" w:eastAsia="メイリオ" w:hAnsi="Times New Roman" w:cs="Times New Roman"/>
                <w:color w:val="40404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084F7F4" w14:textId="4B6F4FDB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eastAsia="メイリオ" w:hAnsi="Times New Roman" w:cs="Times New Roman"/>
                <w:color w:val="404040"/>
              </w:rPr>
              <w:t>U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niversity</w:t>
            </w:r>
            <w:r w:rsidRPr="001F159E">
              <w:rPr>
                <w:rFonts w:ascii="Times New Roman" w:hAnsi="Times New Roman" w:cs="Times New Roman"/>
                <w:szCs w:val="21"/>
              </w:rPr>
              <w:t>/Graduate school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829142C" w14:textId="08575C3A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eastAsia="メイリオ" w:hAnsi="Times New Roman" w:cs="Times New Roman"/>
                <w:color w:val="404040"/>
              </w:rPr>
              <w:t>others</w:t>
            </w:r>
          </w:p>
        </w:tc>
        <w:tc>
          <w:tcPr>
            <w:tcW w:w="278" w:type="dxa"/>
          </w:tcPr>
          <w:p w14:paraId="4AF7AF3B" w14:textId="77777777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B0A3CB5" w14:textId="1A79E47B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Nurse/Clinical laboratory technologist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2C7B029" w14:textId="513EFA21" w:rsidR="00131F52" w:rsidRPr="001F159E" w:rsidRDefault="00131F52" w:rsidP="001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9F4E14" w:rsidRPr="001F159E" w14:paraId="33A587E4" w14:textId="77777777" w:rsidTr="009F4E14">
        <w:trPr>
          <w:trHeight w:val="325"/>
        </w:trPr>
        <w:tc>
          <w:tcPr>
            <w:tcW w:w="4185" w:type="dxa"/>
            <w:tcBorders>
              <w:top w:val="single" w:sz="4" w:space="0" w:color="auto"/>
            </w:tcBorders>
          </w:tcPr>
          <w:p w14:paraId="234D9C7D" w14:textId="0239F82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Time</w:t>
            </w:r>
            <w:r w:rsidR="00A05393" w:rsidRPr="001F159E">
              <w:rPr>
                <w:rFonts w:ascii="Times New Roman" w:hAnsi="Times New Roman" w:cs="Times New Roman" w:hint="eastAsia"/>
                <w:szCs w:val="21"/>
              </w:rPr>
              <w:t xml:space="preserve"> taken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3793DA6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F159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3F0C22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46C12D86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BFC37DB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F159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5F7C605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5D747239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74EEEB0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 xml:space="preserve">n 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F159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A27CB0E" w14:textId="77777777" w:rsidR="00B47893" w:rsidRPr="001F159E" w:rsidRDefault="00B47893" w:rsidP="00C3329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4E14" w:rsidRPr="001F159E" w14:paraId="76C3EFC0" w14:textId="77777777" w:rsidTr="009F4E14">
        <w:trPr>
          <w:trHeight w:val="339"/>
        </w:trPr>
        <w:tc>
          <w:tcPr>
            <w:tcW w:w="4185" w:type="dxa"/>
          </w:tcPr>
          <w:p w14:paraId="705B0B52" w14:textId="4E847B0E" w:rsidR="00B47893" w:rsidRPr="001F159E" w:rsidRDefault="00B47893" w:rsidP="00A05393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Short</w:t>
            </w:r>
            <w:r w:rsidR="00E6315A" w:rsidRPr="001F159E">
              <w:rPr>
                <w:rFonts w:ascii="Times New Roman" w:hAnsi="Times New Roman" w:cs="Times New Roman"/>
                <w:szCs w:val="21"/>
              </w:rPr>
              <w:t>/</w:t>
            </w:r>
            <w:r w:rsidR="002A0220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A05393" w:rsidRPr="001F159E">
              <w:rPr>
                <w:rFonts w:ascii="Times New Roman" w:hAnsi="Times New Roman" w:cs="Times New Roman" w:hint="eastAsia"/>
                <w:szCs w:val="21"/>
              </w:rPr>
              <w:t>elatively</w:t>
            </w:r>
            <w:r w:rsidR="00A05393" w:rsidRPr="001F15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F159E">
              <w:rPr>
                <w:rFonts w:ascii="Times New Roman" w:hAnsi="Times New Roman" w:cs="Times New Roman"/>
                <w:szCs w:val="21"/>
              </w:rPr>
              <w:t>short</w:t>
            </w:r>
          </w:p>
        </w:tc>
        <w:tc>
          <w:tcPr>
            <w:tcW w:w="1416" w:type="dxa"/>
          </w:tcPr>
          <w:p w14:paraId="6FCE2C4B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0 (10.6)</w:t>
            </w:r>
          </w:p>
        </w:tc>
        <w:tc>
          <w:tcPr>
            <w:tcW w:w="1418" w:type="dxa"/>
          </w:tcPr>
          <w:p w14:paraId="53861B7A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3 (24.5)</w:t>
            </w:r>
          </w:p>
        </w:tc>
        <w:tc>
          <w:tcPr>
            <w:tcW w:w="241" w:type="dxa"/>
          </w:tcPr>
          <w:p w14:paraId="5AD8F64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506BFAC6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5 (5.3)</w:t>
            </w:r>
          </w:p>
        </w:tc>
        <w:tc>
          <w:tcPr>
            <w:tcW w:w="1390" w:type="dxa"/>
          </w:tcPr>
          <w:p w14:paraId="59804BA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8 (29.8)</w:t>
            </w:r>
          </w:p>
        </w:tc>
        <w:tc>
          <w:tcPr>
            <w:tcW w:w="278" w:type="dxa"/>
          </w:tcPr>
          <w:p w14:paraId="29E2473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68D1E543" w14:textId="77777777" w:rsidR="00B47893" w:rsidRPr="001F159E" w:rsidRDefault="00B478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8 (19.</w:t>
            </w:r>
            <w:r w:rsidR="00573AF2" w:rsidRPr="001F159E">
              <w:rPr>
                <w:rFonts w:ascii="Times New Roman" w:hAnsi="Times New Roman" w:cs="Times New Roman"/>
                <w:szCs w:val="21"/>
              </w:rPr>
              <w:t>4</w:t>
            </w:r>
            <w:r w:rsidRPr="001F15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8" w:type="dxa"/>
          </w:tcPr>
          <w:p w14:paraId="57551999" w14:textId="77777777" w:rsidR="00B47893" w:rsidRPr="001F159E" w:rsidRDefault="00B478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5 (16.</w:t>
            </w:r>
            <w:r w:rsidR="00573AF2" w:rsidRPr="001F159E">
              <w:rPr>
                <w:rFonts w:ascii="Times New Roman" w:hAnsi="Times New Roman" w:cs="Times New Roman"/>
                <w:szCs w:val="21"/>
              </w:rPr>
              <w:t>1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F4E14" w:rsidRPr="001F159E" w14:paraId="1312EAB9" w14:textId="77777777" w:rsidTr="009F4E14">
        <w:trPr>
          <w:trHeight w:val="339"/>
        </w:trPr>
        <w:tc>
          <w:tcPr>
            <w:tcW w:w="4185" w:type="dxa"/>
          </w:tcPr>
          <w:p w14:paraId="55D18B8A" w14:textId="77777777" w:rsidR="00B47893" w:rsidRPr="001F159E" w:rsidRDefault="00B47893" w:rsidP="00537306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Appropriate</w:t>
            </w:r>
          </w:p>
        </w:tc>
        <w:tc>
          <w:tcPr>
            <w:tcW w:w="1416" w:type="dxa"/>
          </w:tcPr>
          <w:p w14:paraId="62E31176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7 (18.1)</w:t>
            </w:r>
          </w:p>
        </w:tc>
        <w:tc>
          <w:tcPr>
            <w:tcW w:w="1418" w:type="dxa"/>
          </w:tcPr>
          <w:p w14:paraId="3C21BE06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7 (39.4)</w:t>
            </w:r>
          </w:p>
        </w:tc>
        <w:tc>
          <w:tcPr>
            <w:tcW w:w="241" w:type="dxa"/>
          </w:tcPr>
          <w:p w14:paraId="7583C41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5B05C2D9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6 (17.0)</w:t>
            </w:r>
          </w:p>
        </w:tc>
        <w:tc>
          <w:tcPr>
            <w:tcW w:w="1390" w:type="dxa"/>
          </w:tcPr>
          <w:p w14:paraId="0710F6A5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 xml:space="preserve">38 </w:t>
            </w:r>
            <w:r w:rsidRPr="001F159E">
              <w:rPr>
                <w:rFonts w:ascii="Times New Roman" w:hAnsi="Times New Roman" w:cs="Times New Roman"/>
                <w:szCs w:val="21"/>
              </w:rPr>
              <w:t>(40.4)</w:t>
            </w:r>
          </w:p>
        </w:tc>
        <w:tc>
          <w:tcPr>
            <w:tcW w:w="278" w:type="dxa"/>
          </w:tcPr>
          <w:p w14:paraId="30D2DC6D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245F1C30" w14:textId="77777777" w:rsidR="00B47893" w:rsidRPr="001F159E" w:rsidRDefault="00B478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9 (20.</w:t>
            </w:r>
            <w:r w:rsidR="00573AF2" w:rsidRPr="001F159E">
              <w:rPr>
                <w:rFonts w:ascii="Times New Roman" w:hAnsi="Times New Roman" w:cs="Times New Roman"/>
                <w:szCs w:val="21"/>
              </w:rPr>
              <w:t>4</w:t>
            </w:r>
            <w:r w:rsidRPr="001F159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8" w:type="dxa"/>
          </w:tcPr>
          <w:p w14:paraId="6FC92810" w14:textId="77777777" w:rsidR="00B47893" w:rsidRPr="001F159E" w:rsidRDefault="00B478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4 (36.</w:t>
            </w:r>
            <w:r w:rsidR="00573AF2" w:rsidRPr="001F159E">
              <w:rPr>
                <w:rFonts w:ascii="Times New Roman" w:hAnsi="Times New Roman" w:cs="Times New Roman"/>
                <w:szCs w:val="21"/>
              </w:rPr>
              <w:t>6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F4E14" w:rsidRPr="001F159E" w14:paraId="37D4D6B5" w14:textId="77777777" w:rsidTr="009F4E14">
        <w:trPr>
          <w:trHeight w:val="339"/>
        </w:trPr>
        <w:tc>
          <w:tcPr>
            <w:tcW w:w="4185" w:type="dxa"/>
          </w:tcPr>
          <w:p w14:paraId="57C366E4" w14:textId="61D0CD98" w:rsidR="00B47893" w:rsidRPr="001F159E" w:rsidRDefault="00A05393" w:rsidP="00E6315A">
            <w:pPr>
              <w:ind w:leftChars="149" w:left="313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Relatively</w:t>
            </w:r>
            <w:r w:rsidRPr="001F15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7893" w:rsidRPr="001F159E">
              <w:rPr>
                <w:rFonts w:ascii="Times New Roman" w:hAnsi="Times New Roman" w:cs="Times New Roman"/>
                <w:szCs w:val="21"/>
              </w:rPr>
              <w:t>long</w:t>
            </w:r>
            <w:r w:rsidR="002A0220">
              <w:rPr>
                <w:rFonts w:ascii="Times New Roman" w:hAnsi="Times New Roman" w:cs="Times New Roman"/>
                <w:szCs w:val="21"/>
              </w:rPr>
              <w:t>/l</w:t>
            </w:r>
            <w:r w:rsidR="00B47893" w:rsidRPr="001F159E">
              <w:rPr>
                <w:rFonts w:ascii="Times New Roman" w:hAnsi="Times New Roman" w:cs="Times New Roman"/>
                <w:szCs w:val="21"/>
              </w:rPr>
              <w:t>ong</w:t>
            </w:r>
          </w:p>
        </w:tc>
        <w:tc>
          <w:tcPr>
            <w:tcW w:w="1416" w:type="dxa"/>
          </w:tcPr>
          <w:p w14:paraId="7E4F0EB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 (2.1)</w:t>
            </w:r>
          </w:p>
        </w:tc>
        <w:tc>
          <w:tcPr>
            <w:tcW w:w="1418" w:type="dxa"/>
          </w:tcPr>
          <w:p w14:paraId="39F3A2A6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5 (5.3)</w:t>
            </w:r>
          </w:p>
        </w:tc>
        <w:tc>
          <w:tcPr>
            <w:tcW w:w="241" w:type="dxa"/>
          </w:tcPr>
          <w:p w14:paraId="52B3880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4C757610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 (1.1)</w:t>
            </w:r>
          </w:p>
        </w:tc>
        <w:tc>
          <w:tcPr>
            <w:tcW w:w="1390" w:type="dxa"/>
          </w:tcPr>
          <w:p w14:paraId="513F2CA3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6 (6.4)</w:t>
            </w:r>
          </w:p>
        </w:tc>
        <w:tc>
          <w:tcPr>
            <w:tcW w:w="278" w:type="dxa"/>
          </w:tcPr>
          <w:p w14:paraId="7FA04779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42E2DA2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4 (4.3)</w:t>
            </w:r>
          </w:p>
        </w:tc>
        <w:tc>
          <w:tcPr>
            <w:tcW w:w="1408" w:type="dxa"/>
          </w:tcPr>
          <w:p w14:paraId="13D6F07E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 (3.2)</w:t>
            </w:r>
          </w:p>
        </w:tc>
      </w:tr>
      <w:tr w:rsidR="009F4E14" w:rsidRPr="001F159E" w14:paraId="5BFF4E5D" w14:textId="77777777" w:rsidTr="009F4E14">
        <w:trPr>
          <w:trHeight w:val="123"/>
        </w:trPr>
        <w:tc>
          <w:tcPr>
            <w:tcW w:w="4185" w:type="dxa"/>
          </w:tcPr>
          <w:p w14:paraId="7B3DBBC9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14:paraId="0A5A0CA7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BA4153F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20CFDCAB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61514A3C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0699CFE5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55C92D7A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21E27E62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09174002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342E0C2C" w14:textId="77777777" w:rsidTr="009F4E14">
        <w:trPr>
          <w:trHeight w:val="339"/>
        </w:trPr>
        <w:tc>
          <w:tcPr>
            <w:tcW w:w="4185" w:type="dxa"/>
          </w:tcPr>
          <w:p w14:paraId="6C6E241E" w14:textId="542BCAD7" w:rsidR="00A05393" w:rsidRPr="001F159E" w:rsidRDefault="00A05393" w:rsidP="00A05393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Level of difficulty</w:t>
            </w:r>
          </w:p>
        </w:tc>
        <w:tc>
          <w:tcPr>
            <w:tcW w:w="1416" w:type="dxa"/>
          </w:tcPr>
          <w:p w14:paraId="586C870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685531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53D165A2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2334CE3F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3BD90AEC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1084D6E1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533432B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148B043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7A4374CD" w14:textId="77777777" w:rsidTr="009F4E14">
        <w:trPr>
          <w:trHeight w:val="339"/>
        </w:trPr>
        <w:tc>
          <w:tcPr>
            <w:tcW w:w="4185" w:type="dxa"/>
          </w:tcPr>
          <w:p w14:paraId="6595CB6C" w14:textId="2C2A1557" w:rsidR="00A05393" w:rsidRPr="001F159E" w:rsidRDefault="00A05393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Relatively easy</w:t>
            </w:r>
            <w:r w:rsidR="002A0220">
              <w:rPr>
                <w:rFonts w:ascii="Times New Roman" w:hAnsi="Times New Roman" w:cs="Times New Roman"/>
                <w:szCs w:val="21"/>
              </w:rPr>
              <w:t>/n</w:t>
            </w:r>
            <w:r w:rsidR="00B472CE" w:rsidRPr="001F159E">
              <w:rPr>
                <w:rFonts w:ascii="Times New Roman" w:hAnsi="Times New Roman" w:cs="Times New Roman"/>
                <w:szCs w:val="21"/>
              </w:rPr>
              <w:t>either easy nor difficult</w:t>
            </w:r>
          </w:p>
        </w:tc>
        <w:tc>
          <w:tcPr>
            <w:tcW w:w="1416" w:type="dxa"/>
          </w:tcPr>
          <w:p w14:paraId="3EA9ED77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9 (20.2)</w:t>
            </w:r>
          </w:p>
        </w:tc>
        <w:tc>
          <w:tcPr>
            <w:tcW w:w="1418" w:type="dxa"/>
          </w:tcPr>
          <w:p w14:paraId="1807B20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45 (47.9)</w:t>
            </w:r>
          </w:p>
        </w:tc>
        <w:tc>
          <w:tcPr>
            <w:tcW w:w="241" w:type="dxa"/>
          </w:tcPr>
          <w:p w14:paraId="7A46123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6D36512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8 (19.15)</w:t>
            </w:r>
          </w:p>
        </w:tc>
        <w:tc>
          <w:tcPr>
            <w:tcW w:w="1390" w:type="dxa"/>
          </w:tcPr>
          <w:p w14:paraId="57D4186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46 (48.9)</w:t>
            </w:r>
          </w:p>
        </w:tc>
        <w:tc>
          <w:tcPr>
            <w:tcW w:w="278" w:type="dxa"/>
          </w:tcPr>
          <w:p w14:paraId="7EB96CD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2A91D8F0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9 (31.2)</w:t>
            </w:r>
          </w:p>
        </w:tc>
        <w:tc>
          <w:tcPr>
            <w:tcW w:w="1408" w:type="dxa"/>
          </w:tcPr>
          <w:p w14:paraId="383C3ED6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4 (36</w:t>
            </w:r>
            <w:r w:rsidRPr="001F159E">
              <w:rPr>
                <w:rFonts w:ascii="Times New Roman" w:hAnsi="Times New Roman" w:cs="Times New Roman"/>
                <w:szCs w:val="21"/>
              </w:rPr>
              <w:t>.6)</w:t>
            </w:r>
          </w:p>
        </w:tc>
      </w:tr>
      <w:tr w:rsidR="00A05393" w:rsidRPr="001F159E" w14:paraId="28922903" w14:textId="77777777" w:rsidTr="009F4E14">
        <w:trPr>
          <w:trHeight w:val="339"/>
        </w:trPr>
        <w:tc>
          <w:tcPr>
            <w:tcW w:w="4185" w:type="dxa"/>
          </w:tcPr>
          <w:p w14:paraId="08E4CD3E" w14:textId="0FED676B" w:rsidR="00A05393" w:rsidRPr="001F159E" w:rsidRDefault="00A05393" w:rsidP="00537306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Relatively difficult</w:t>
            </w:r>
          </w:p>
        </w:tc>
        <w:tc>
          <w:tcPr>
            <w:tcW w:w="1416" w:type="dxa"/>
          </w:tcPr>
          <w:p w14:paraId="4CA2853C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0 (10.6)</w:t>
            </w:r>
          </w:p>
        </w:tc>
        <w:tc>
          <w:tcPr>
            <w:tcW w:w="1418" w:type="dxa"/>
          </w:tcPr>
          <w:p w14:paraId="11DE341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0 (21.3)</w:t>
            </w:r>
          </w:p>
        </w:tc>
        <w:tc>
          <w:tcPr>
            <w:tcW w:w="241" w:type="dxa"/>
          </w:tcPr>
          <w:p w14:paraId="1481931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49F51520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4 (4.3)</w:t>
            </w:r>
          </w:p>
        </w:tc>
        <w:tc>
          <w:tcPr>
            <w:tcW w:w="1390" w:type="dxa"/>
          </w:tcPr>
          <w:p w14:paraId="5A384DCE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6 (27.7)</w:t>
            </w:r>
          </w:p>
        </w:tc>
        <w:tc>
          <w:tcPr>
            <w:tcW w:w="278" w:type="dxa"/>
          </w:tcPr>
          <w:p w14:paraId="3D0DC83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54C74497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2 (12.9)</w:t>
            </w:r>
          </w:p>
        </w:tc>
        <w:tc>
          <w:tcPr>
            <w:tcW w:w="1408" w:type="dxa"/>
          </w:tcPr>
          <w:p w14:paraId="7B9F47CB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8 (19.</w:t>
            </w:r>
            <w:r w:rsidRPr="001F159E">
              <w:rPr>
                <w:rFonts w:ascii="Times New Roman" w:hAnsi="Times New Roman" w:cs="Times New Roman"/>
                <w:szCs w:val="21"/>
              </w:rPr>
              <w:t>4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5393" w:rsidRPr="001F159E" w14:paraId="36E008E1" w14:textId="77777777" w:rsidTr="009F4E14">
        <w:trPr>
          <w:trHeight w:val="339"/>
        </w:trPr>
        <w:tc>
          <w:tcPr>
            <w:tcW w:w="4185" w:type="dxa"/>
          </w:tcPr>
          <w:p w14:paraId="0A3C3215" w14:textId="3249C521" w:rsidR="00A05393" w:rsidRPr="001F159E" w:rsidRDefault="00A05393" w:rsidP="00537306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Difficult</w:t>
            </w:r>
          </w:p>
        </w:tc>
        <w:tc>
          <w:tcPr>
            <w:tcW w:w="1416" w:type="dxa"/>
          </w:tcPr>
          <w:p w14:paraId="425A08E0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418" w:type="dxa"/>
          </w:tcPr>
          <w:p w14:paraId="13134A87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</w:tc>
        <w:tc>
          <w:tcPr>
            <w:tcW w:w="241" w:type="dxa"/>
          </w:tcPr>
          <w:p w14:paraId="661EC5A7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459182BE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390" w:type="dxa"/>
          </w:tcPr>
          <w:p w14:paraId="7A517C2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278" w:type="dxa"/>
          </w:tcPr>
          <w:p w14:paraId="2314C8CC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6F6811D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408" w:type="dxa"/>
          </w:tcPr>
          <w:p w14:paraId="0681A693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9F4E14" w:rsidRPr="001F159E" w14:paraId="238F61FF" w14:textId="77777777" w:rsidTr="009F4E14">
        <w:trPr>
          <w:trHeight w:val="339"/>
        </w:trPr>
        <w:tc>
          <w:tcPr>
            <w:tcW w:w="4185" w:type="dxa"/>
          </w:tcPr>
          <w:p w14:paraId="4BC17169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14:paraId="5728A288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CF02FFF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356E1564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5B37694E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77CFB637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768E56DC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4DA731ED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2233429E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2A32B099" w14:textId="77777777" w:rsidTr="009F4E14">
        <w:trPr>
          <w:trHeight w:val="339"/>
        </w:trPr>
        <w:tc>
          <w:tcPr>
            <w:tcW w:w="4185" w:type="dxa"/>
          </w:tcPr>
          <w:p w14:paraId="4EAF28C3" w14:textId="11DFAA48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Confidence gained</w:t>
            </w:r>
          </w:p>
        </w:tc>
        <w:tc>
          <w:tcPr>
            <w:tcW w:w="1416" w:type="dxa"/>
          </w:tcPr>
          <w:p w14:paraId="30BB925D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6EAC53D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179D8BA1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12026A7F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01BC36CC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2C8EED7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0239321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6743AC37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4C44642B" w14:textId="77777777" w:rsidTr="009F4E14">
        <w:trPr>
          <w:trHeight w:val="339"/>
        </w:trPr>
        <w:tc>
          <w:tcPr>
            <w:tcW w:w="4185" w:type="dxa"/>
          </w:tcPr>
          <w:p w14:paraId="75AD964D" w14:textId="21A52434" w:rsidR="00A05393" w:rsidRPr="001F159E" w:rsidRDefault="00A05393" w:rsidP="00537306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Gained confidence</w:t>
            </w:r>
          </w:p>
        </w:tc>
        <w:tc>
          <w:tcPr>
            <w:tcW w:w="1416" w:type="dxa"/>
          </w:tcPr>
          <w:p w14:paraId="1F6BF512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7 (18.1)</w:t>
            </w:r>
          </w:p>
        </w:tc>
        <w:tc>
          <w:tcPr>
            <w:tcW w:w="1418" w:type="dxa"/>
          </w:tcPr>
          <w:p w14:paraId="0BA57900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35 (37.2)</w:t>
            </w:r>
          </w:p>
        </w:tc>
        <w:tc>
          <w:tcPr>
            <w:tcW w:w="241" w:type="dxa"/>
          </w:tcPr>
          <w:p w14:paraId="661FB71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69BFA8C5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4 (14.9)</w:t>
            </w:r>
          </w:p>
        </w:tc>
        <w:tc>
          <w:tcPr>
            <w:tcW w:w="1390" w:type="dxa"/>
          </w:tcPr>
          <w:p w14:paraId="78BA8F57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8 (40.4)</w:t>
            </w:r>
          </w:p>
        </w:tc>
        <w:tc>
          <w:tcPr>
            <w:tcW w:w="278" w:type="dxa"/>
          </w:tcPr>
          <w:p w14:paraId="2819ED8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05B9FD55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1 (22.3)</w:t>
            </w:r>
          </w:p>
        </w:tc>
        <w:tc>
          <w:tcPr>
            <w:tcW w:w="1408" w:type="dxa"/>
          </w:tcPr>
          <w:p w14:paraId="4B385C94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0 (3</w:t>
            </w:r>
            <w:r w:rsidRPr="001F159E">
              <w:rPr>
                <w:rFonts w:ascii="Times New Roman" w:hAnsi="Times New Roman" w:cs="Times New Roman"/>
                <w:szCs w:val="21"/>
              </w:rPr>
              <w:t>2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1F159E">
              <w:rPr>
                <w:rFonts w:ascii="Times New Roman" w:hAnsi="Times New Roman" w:cs="Times New Roman"/>
                <w:szCs w:val="21"/>
              </w:rPr>
              <w:t>3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5393" w:rsidRPr="001F159E" w14:paraId="4F3EA3CF" w14:textId="77777777" w:rsidTr="009F4E14">
        <w:trPr>
          <w:trHeight w:val="339"/>
        </w:trPr>
        <w:tc>
          <w:tcPr>
            <w:tcW w:w="4185" w:type="dxa"/>
          </w:tcPr>
          <w:p w14:paraId="76C3AD9E" w14:textId="318DF691" w:rsidR="00A05393" w:rsidRPr="001F159E" w:rsidRDefault="00A05393" w:rsidP="00537306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Neither gained confidence nor did not gain confidence</w:t>
            </w:r>
          </w:p>
        </w:tc>
        <w:tc>
          <w:tcPr>
            <w:tcW w:w="1416" w:type="dxa"/>
          </w:tcPr>
          <w:p w14:paraId="4BE88B1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8 (8.5)</w:t>
            </w:r>
          </w:p>
        </w:tc>
        <w:tc>
          <w:tcPr>
            <w:tcW w:w="1418" w:type="dxa"/>
          </w:tcPr>
          <w:p w14:paraId="332D0BEF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5 (16.0)</w:t>
            </w:r>
          </w:p>
        </w:tc>
        <w:tc>
          <w:tcPr>
            <w:tcW w:w="241" w:type="dxa"/>
          </w:tcPr>
          <w:p w14:paraId="622F9F1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57F762AA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390" w:type="dxa"/>
          </w:tcPr>
          <w:p w14:paraId="4890F2C4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 xml:space="preserve">17 </w:t>
            </w:r>
            <w:r w:rsidRPr="001F159E">
              <w:rPr>
                <w:rFonts w:ascii="Times New Roman" w:hAnsi="Times New Roman" w:cs="Times New Roman"/>
                <w:szCs w:val="21"/>
              </w:rPr>
              <w:t>(18.1)</w:t>
            </w:r>
          </w:p>
        </w:tc>
        <w:tc>
          <w:tcPr>
            <w:tcW w:w="278" w:type="dxa"/>
          </w:tcPr>
          <w:p w14:paraId="7BBE2F54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4A2A9975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2 (12.8)</w:t>
            </w:r>
          </w:p>
        </w:tc>
        <w:tc>
          <w:tcPr>
            <w:tcW w:w="1408" w:type="dxa"/>
          </w:tcPr>
          <w:p w14:paraId="5F4E05BA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1 (11.</w:t>
            </w:r>
            <w:r w:rsidRPr="001F159E">
              <w:rPr>
                <w:rFonts w:ascii="Times New Roman" w:hAnsi="Times New Roman" w:cs="Times New Roman"/>
                <w:szCs w:val="21"/>
              </w:rPr>
              <w:t>8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5393" w:rsidRPr="001F159E" w14:paraId="610297FC" w14:textId="77777777" w:rsidTr="009F4E14">
        <w:trPr>
          <w:trHeight w:val="339"/>
        </w:trPr>
        <w:tc>
          <w:tcPr>
            <w:tcW w:w="4185" w:type="dxa"/>
          </w:tcPr>
          <w:p w14:paraId="311F23FA" w14:textId="58359536" w:rsidR="00A05393" w:rsidRPr="001F159E" w:rsidRDefault="00A05393" w:rsidP="00B472CE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Little confidence or no confidence gained</w:t>
            </w:r>
          </w:p>
        </w:tc>
        <w:tc>
          <w:tcPr>
            <w:tcW w:w="1416" w:type="dxa"/>
          </w:tcPr>
          <w:p w14:paraId="12B3F741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4 (4.3)</w:t>
            </w:r>
          </w:p>
        </w:tc>
        <w:tc>
          <w:tcPr>
            <w:tcW w:w="1418" w:type="dxa"/>
          </w:tcPr>
          <w:p w14:paraId="1D212C64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5 (16.0)</w:t>
            </w:r>
          </w:p>
        </w:tc>
        <w:tc>
          <w:tcPr>
            <w:tcW w:w="241" w:type="dxa"/>
          </w:tcPr>
          <w:p w14:paraId="1CB0BF83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43AFCD7F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 (2.1)</w:t>
            </w:r>
          </w:p>
        </w:tc>
        <w:tc>
          <w:tcPr>
            <w:tcW w:w="1390" w:type="dxa"/>
          </w:tcPr>
          <w:p w14:paraId="4A6B50DC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 xml:space="preserve">17 </w:t>
            </w:r>
            <w:r w:rsidRPr="001F159E">
              <w:rPr>
                <w:rFonts w:ascii="Times New Roman" w:hAnsi="Times New Roman" w:cs="Times New Roman"/>
                <w:szCs w:val="21"/>
              </w:rPr>
              <w:t>(18.1)</w:t>
            </w:r>
          </w:p>
        </w:tc>
        <w:tc>
          <w:tcPr>
            <w:tcW w:w="278" w:type="dxa"/>
          </w:tcPr>
          <w:p w14:paraId="1209EBF4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21ADB5ED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8 (8.5)</w:t>
            </w:r>
          </w:p>
        </w:tc>
        <w:tc>
          <w:tcPr>
            <w:tcW w:w="1408" w:type="dxa"/>
          </w:tcPr>
          <w:p w14:paraId="2029071D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1 (11.</w:t>
            </w:r>
            <w:r w:rsidRPr="001F159E">
              <w:rPr>
                <w:rFonts w:ascii="Times New Roman" w:hAnsi="Times New Roman" w:cs="Times New Roman"/>
                <w:szCs w:val="21"/>
              </w:rPr>
              <w:t>8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F4E14" w:rsidRPr="001F159E" w14:paraId="686E9925" w14:textId="77777777" w:rsidTr="009F4E14">
        <w:trPr>
          <w:trHeight w:val="339"/>
        </w:trPr>
        <w:tc>
          <w:tcPr>
            <w:tcW w:w="4185" w:type="dxa"/>
          </w:tcPr>
          <w:p w14:paraId="3B8D7E15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14:paraId="3E2AB5CF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78D994C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5E3EBCF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27E35C91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5862F98C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680C45A6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39D8F0AF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52963B52" w14:textId="77777777" w:rsidR="00B47893" w:rsidRPr="001F159E" w:rsidRDefault="00B478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1B4C4190" w14:textId="77777777" w:rsidTr="009F4E14">
        <w:trPr>
          <w:trHeight w:val="339"/>
        </w:trPr>
        <w:tc>
          <w:tcPr>
            <w:tcW w:w="4185" w:type="dxa"/>
          </w:tcPr>
          <w:p w14:paraId="75F610E8" w14:textId="1AAA2963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lastRenderedPageBreak/>
              <w:t>Level of satisfaction</w:t>
            </w:r>
          </w:p>
        </w:tc>
        <w:tc>
          <w:tcPr>
            <w:tcW w:w="1416" w:type="dxa"/>
          </w:tcPr>
          <w:p w14:paraId="7BF386C5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862263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</w:tcPr>
          <w:p w14:paraId="5CE1FC51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64998CC9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</w:tcPr>
          <w:p w14:paraId="71BAE14B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" w:type="dxa"/>
          </w:tcPr>
          <w:p w14:paraId="2961F821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2E78C376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69EF458E" w14:textId="77777777" w:rsidR="00A05393" w:rsidRPr="001F159E" w:rsidRDefault="00A05393" w:rsidP="005373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5393" w:rsidRPr="001F159E" w14:paraId="098A8B08" w14:textId="77777777" w:rsidTr="009F4E14">
        <w:trPr>
          <w:trHeight w:val="339"/>
        </w:trPr>
        <w:tc>
          <w:tcPr>
            <w:tcW w:w="4185" w:type="dxa"/>
          </w:tcPr>
          <w:p w14:paraId="577BF725" w14:textId="34895DAC" w:rsidR="00A05393" w:rsidRPr="001F159E" w:rsidRDefault="00A05393" w:rsidP="00830EA5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Satisfied</w:t>
            </w:r>
            <w:r w:rsidR="002A0220">
              <w:rPr>
                <w:rFonts w:ascii="Times New Roman" w:hAnsi="Times New Roman" w:cs="Times New Roman"/>
                <w:szCs w:val="21"/>
              </w:rPr>
              <w:t>/r</w:t>
            </w:r>
            <w:bookmarkStart w:id="0" w:name="_GoBack"/>
            <w:bookmarkEnd w:id="0"/>
            <w:r w:rsidRPr="001F159E">
              <w:rPr>
                <w:rFonts w:ascii="Times New Roman" w:hAnsi="Times New Roman" w:cs="Times New Roman"/>
                <w:szCs w:val="21"/>
              </w:rPr>
              <w:t>elatively satisfied</w:t>
            </w:r>
          </w:p>
        </w:tc>
        <w:tc>
          <w:tcPr>
            <w:tcW w:w="1416" w:type="dxa"/>
          </w:tcPr>
          <w:p w14:paraId="49C52B5F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1F159E">
              <w:rPr>
                <w:rFonts w:ascii="Times New Roman" w:hAnsi="Times New Roman" w:cs="Times New Roman"/>
                <w:szCs w:val="21"/>
              </w:rPr>
              <w:t xml:space="preserve"> (18.1)</w:t>
            </w:r>
          </w:p>
        </w:tc>
        <w:tc>
          <w:tcPr>
            <w:tcW w:w="1418" w:type="dxa"/>
          </w:tcPr>
          <w:p w14:paraId="2C1DA8B0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35 (37.2)</w:t>
            </w:r>
          </w:p>
        </w:tc>
        <w:tc>
          <w:tcPr>
            <w:tcW w:w="241" w:type="dxa"/>
          </w:tcPr>
          <w:p w14:paraId="08DD453A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2BB57B04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3 (13.8)</w:t>
            </w:r>
          </w:p>
        </w:tc>
        <w:tc>
          <w:tcPr>
            <w:tcW w:w="1390" w:type="dxa"/>
          </w:tcPr>
          <w:p w14:paraId="6C3D2417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9 (</w:t>
            </w:r>
            <w:r w:rsidRPr="001F159E">
              <w:rPr>
                <w:rFonts w:ascii="Times New Roman" w:hAnsi="Times New Roman" w:cs="Times New Roman"/>
                <w:szCs w:val="21"/>
              </w:rPr>
              <w:t>41.5)</w:t>
            </w:r>
          </w:p>
        </w:tc>
        <w:tc>
          <w:tcPr>
            <w:tcW w:w="278" w:type="dxa"/>
          </w:tcPr>
          <w:p w14:paraId="009E65D1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57B4C649" w14:textId="77777777" w:rsidR="00A05393" w:rsidRPr="001F159E" w:rsidRDefault="00A05393" w:rsidP="009F4E14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0 (21.5)</w:t>
            </w:r>
          </w:p>
        </w:tc>
        <w:tc>
          <w:tcPr>
            <w:tcW w:w="1408" w:type="dxa"/>
          </w:tcPr>
          <w:p w14:paraId="4D27C3AC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31 (33.</w:t>
            </w:r>
            <w:r w:rsidRPr="001F159E">
              <w:rPr>
                <w:rFonts w:ascii="Times New Roman" w:hAnsi="Times New Roman" w:cs="Times New Roman"/>
                <w:szCs w:val="21"/>
              </w:rPr>
              <w:t>3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5393" w:rsidRPr="001F159E" w14:paraId="281B85DB" w14:textId="77777777" w:rsidTr="009F4E14">
        <w:trPr>
          <w:trHeight w:val="339"/>
        </w:trPr>
        <w:tc>
          <w:tcPr>
            <w:tcW w:w="4185" w:type="dxa"/>
          </w:tcPr>
          <w:p w14:paraId="23047AD0" w14:textId="3FFBE221" w:rsidR="00A05393" w:rsidRPr="001F159E" w:rsidRDefault="00A05393" w:rsidP="000E68ED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Neither satisfied nor dissatisfied</w:t>
            </w:r>
          </w:p>
        </w:tc>
        <w:tc>
          <w:tcPr>
            <w:tcW w:w="1416" w:type="dxa"/>
          </w:tcPr>
          <w:p w14:paraId="7DE84D48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0 (10.6)</w:t>
            </w:r>
          </w:p>
        </w:tc>
        <w:tc>
          <w:tcPr>
            <w:tcW w:w="1418" w:type="dxa"/>
          </w:tcPr>
          <w:p w14:paraId="53E9CD8C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5 (26.6)</w:t>
            </w:r>
          </w:p>
        </w:tc>
        <w:tc>
          <w:tcPr>
            <w:tcW w:w="241" w:type="dxa"/>
          </w:tcPr>
          <w:p w14:paraId="4B7F6094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14:paraId="70A8FD1B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9 (9.6)</w:t>
            </w:r>
          </w:p>
        </w:tc>
        <w:tc>
          <w:tcPr>
            <w:tcW w:w="1390" w:type="dxa"/>
          </w:tcPr>
          <w:p w14:paraId="1E02F1DE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6 (27.7)</w:t>
            </w:r>
          </w:p>
        </w:tc>
        <w:tc>
          <w:tcPr>
            <w:tcW w:w="278" w:type="dxa"/>
          </w:tcPr>
          <w:p w14:paraId="72058B44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</w:tcPr>
          <w:p w14:paraId="59BCA3B1" w14:textId="77777777" w:rsidR="00A05393" w:rsidRPr="001F159E" w:rsidRDefault="00A05393" w:rsidP="009F4E14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19 (20.4)</w:t>
            </w:r>
          </w:p>
        </w:tc>
        <w:tc>
          <w:tcPr>
            <w:tcW w:w="1408" w:type="dxa"/>
          </w:tcPr>
          <w:p w14:paraId="34E09E09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16 (17.</w:t>
            </w:r>
            <w:r w:rsidRPr="001F159E">
              <w:rPr>
                <w:rFonts w:ascii="Times New Roman" w:hAnsi="Times New Roman" w:cs="Times New Roman"/>
                <w:szCs w:val="21"/>
              </w:rPr>
              <w:t>2</w:t>
            </w:r>
            <w:r w:rsidRPr="001F15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5393" w:rsidRPr="001F159E" w14:paraId="145E50BF" w14:textId="77777777" w:rsidTr="009F4E14">
        <w:trPr>
          <w:trHeight w:val="339"/>
        </w:trPr>
        <w:tc>
          <w:tcPr>
            <w:tcW w:w="4185" w:type="dxa"/>
            <w:tcBorders>
              <w:bottom w:val="single" w:sz="4" w:space="0" w:color="auto"/>
            </w:tcBorders>
          </w:tcPr>
          <w:p w14:paraId="42EADA15" w14:textId="3D1EF0B1" w:rsidR="00A05393" w:rsidRPr="001F159E" w:rsidRDefault="00A05393" w:rsidP="000E68ED">
            <w:pPr>
              <w:ind w:leftChars="151" w:left="317"/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Relatively dissatisfied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6BD21F5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2 (2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CC9509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5 (5.3)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37E5CBA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1B818F9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4EA2D449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>7 (7.4)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57B6C777" w14:textId="77777777" w:rsidR="00A05393" w:rsidRPr="001F159E" w:rsidRDefault="00A05393" w:rsidP="000E68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A0EFCFF" w14:textId="77777777" w:rsidR="00A05393" w:rsidRPr="001F159E" w:rsidRDefault="00A05393" w:rsidP="009F4E14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/>
                <w:szCs w:val="21"/>
              </w:rPr>
              <w:t>2 (2.2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C0C712B" w14:textId="77777777" w:rsidR="00A05393" w:rsidRPr="001F159E" w:rsidRDefault="00A05393" w:rsidP="00573AF2">
            <w:pPr>
              <w:rPr>
                <w:rFonts w:ascii="Times New Roman" w:hAnsi="Times New Roman" w:cs="Times New Roman"/>
                <w:szCs w:val="21"/>
              </w:rPr>
            </w:pPr>
            <w:r w:rsidRPr="001F159E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1F159E">
              <w:rPr>
                <w:rFonts w:ascii="Times New Roman" w:hAnsi="Times New Roman" w:cs="Times New Roman"/>
                <w:szCs w:val="21"/>
              </w:rPr>
              <w:t>(5.4)</w:t>
            </w:r>
          </w:p>
        </w:tc>
      </w:tr>
    </w:tbl>
    <w:p w14:paraId="0EAEE106" w14:textId="77777777" w:rsidR="00E1293C" w:rsidRPr="00F04E80" w:rsidRDefault="00E1293C"/>
    <w:p w14:paraId="65FB65A4" w14:textId="77777777" w:rsidR="00E1293C" w:rsidRDefault="00E1293C"/>
    <w:sectPr w:rsidR="00E1293C" w:rsidSect="00C3329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0F548" w14:textId="77777777" w:rsidR="003650B2" w:rsidRDefault="003650B2" w:rsidP="000609B9">
      <w:r>
        <w:separator/>
      </w:r>
    </w:p>
  </w:endnote>
  <w:endnote w:type="continuationSeparator" w:id="0">
    <w:p w14:paraId="27322A64" w14:textId="77777777" w:rsidR="003650B2" w:rsidRDefault="003650B2" w:rsidP="00060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3BC2B" w14:textId="77777777" w:rsidR="003650B2" w:rsidRDefault="003650B2" w:rsidP="000609B9">
      <w:r>
        <w:separator/>
      </w:r>
    </w:p>
  </w:footnote>
  <w:footnote w:type="continuationSeparator" w:id="0">
    <w:p w14:paraId="456F2C06" w14:textId="77777777" w:rsidR="003650B2" w:rsidRDefault="003650B2" w:rsidP="00060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6FD"/>
    <w:rsid w:val="00036D54"/>
    <w:rsid w:val="000528D7"/>
    <w:rsid w:val="000609B9"/>
    <w:rsid w:val="000851C6"/>
    <w:rsid w:val="00085835"/>
    <w:rsid w:val="000E68ED"/>
    <w:rsid w:val="000F4616"/>
    <w:rsid w:val="00131F52"/>
    <w:rsid w:val="00187C18"/>
    <w:rsid w:val="001F159E"/>
    <w:rsid w:val="00222C17"/>
    <w:rsid w:val="002613DB"/>
    <w:rsid w:val="002A0220"/>
    <w:rsid w:val="002B1E84"/>
    <w:rsid w:val="002D2DBC"/>
    <w:rsid w:val="002D31A1"/>
    <w:rsid w:val="002D7C3C"/>
    <w:rsid w:val="002F3E4A"/>
    <w:rsid w:val="00337223"/>
    <w:rsid w:val="003650B2"/>
    <w:rsid w:val="003C387A"/>
    <w:rsid w:val="004212C9"/>
    <w:rsid w:val="00434B76"/>
    <w:rsid w:val="00455C2F"/>
    <w:rsid w:val="004D7F4C"/>
    <w:rsid w:val="00530467"/>
    <w:rsid w:val="00537306"/>
    <w:rsid w:val="00573AF2"/>
    <w:rsid w:val="005911D5"/>
    <w:rsid w:val="00607E85"/>
    <w:rsid w:val="006516C3"/>
    <w:rsid w:val="00654FCD"/>
    <w:rsid w:val="00670B47"/>
    <w:rsid w:val="00830EA5"/>
    <w:rsid w:val="00857EFA"/>
    <w:rsid w:val="008A11FC"/>
    <w:rsid w:val="008B2CA9"/>
    <w:rsid w:val="008E313B"/>
    <w:rsid w:val="00921A43"/>
    <w:rsid w:val="009277D0"/>
    <w:rsid w:val="009662F3"/>
    <w:rsid w:val="009E2ACE"/>
    <w:rsid w:val="009E4953"/>
    <w:rsid w:val="009F4E14"/>
    <w:rsid w:val="00A02D2C"/>
    <w:rsid w:val="00A05393"/>
    <w:rsid w:val="00A219DB"/>
    <w:rsid w:val="00A226B3"/>
    <w:rsid w:val="00A256FD"/>
    <w:rsid w:val="00A574F1"/>
    <w:rsid w:val="00A67B6B"/>
    <w:rsid w:val="00A846D4"/>
    <w:rsid w:val="00AB0180"/>
    <w:rsid w:val="00B472CE"/>
    <w:rsid w:val="00B47893"/>
    <w:rsid w:val="00C03DCD"/>
    <w:rsid w:val="00C22A41"/>
    <w:rsid w:val="00C33293"/>
    <w:rsid w:val="00C9307A"/>
    <w:rsid w:val="00C96BB1"/>
    <w:rsid w:val="00CE1D31"/>
    <w:rsid w:val="00D13460"/>
    <w:rsid w:val="00D71EF4"/>
    <w:rsid w:val="00DA23C6"/>
    <w:rsid w:val="00DA2B3D"/>
    <w:rsid w:val="00DC2F98"/>
    <w:rsid w:val="00DF4347"/>
    <w:rsid w:val="00E04E13"/>
    <w:rsid w:val="00E1293C"/>
    <w:rsid w:val="00E1496F"/>
    <w:rsid w:val="00E456AE"/>
    <w:rsid w:val="00E6315A"/>
    <w:rsid w:val="00E7712D"/>
    <w:rsid w:val="00ED1040"/>
    <w:rsid w:val="00ED3456"/>
    <w:rsid w:val="00ED431C"/>
    <w:rsid w:val="00F02FB4"/>
    <w:rsid w:val="00F04E80"/>
    <w:rsid w:val="00F75961"/>
    <w:rsid w:val="00F904FF"/>
    <w:rsid w:val="00F93B31"/>
    <w:rsid w:val="00FA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1B9EC2"/>
  <w15:docId w15:val="{156288B1-A77A-4570-9ACC-57D0A6650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2D7C3C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5">
    <w:name w:val="書式なし (文字)"/>
    <w:basedOn w:val="a0"/>
    <w:link w:val="a4"/>
    <w:uiPriority w:val="99"/>
    <w:rsid w:val="002D7C3C"/>
    <w:rPr>
      <w:rFonts w:ascii="ＭＳ ゴシック" w:eastAsia="ＭＳ ゴシック" w:hAnsi="Courier New" w:cs="Courier New"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0609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609B9"/>
  </w:style>
  <w:style w:type="paragraph" w:styleId="a8">
    <w:name w:val="footer"/>
    <w:basedOn w:val="a"/>
    <w:link w:val="a9"/>
    <w:uiPriority w:val="99"/>
    <w:unhideWhenUsed/>
    <w:rsid w:val="000609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609B9"/>
  </w:style>
  <w:style w:type="paragraph" w:styleId="aa">
    <w:name w:val="Balloon Text"/>
    <w:basedOn w:val="a"/>
    <w:link w:val="ab"/>
    <w:uiPriority w:val="99"/>
    <w:semiHidden/>
    <w:unhideWhenUsed/>
    <w:rsid w:val="002613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613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0</Characters>
  <Application>Microsoft Office Word</Application>
  <DocSecurity>0</DocSecurity>
  <PresentationFormat/>
  <Lines>10</Lines>
  <Paragraphs>3</Paragraphs>
  <Slides>0</Slides>
  <Notes>0</Notes>
  <HiddenSlides>0</HiddenSlides>
  <MMClips>0</MMClips>
  <ScaleCrop>false</ScaleCrop>
  <Manager/>
  <Company/>
  <LinksUpToDate>false</LinksUpToDate>
  <CharactersWithSpaces>151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mika</cp:lastModifiedBy>
  <cp:revision>10</cp:revision>
  <dcterms:created xsi:type="dcterms:W3CDTF">2018-08-06T06:18:00Z</dcterms:created>
  <dcterms:modified xsi:type="dcterms:W3CDTF">2018-08-28T05:08:00Z</dcterms:modified>
  <cp:category/>
  <cp:contentStatus/>
  <dc:language/>
  <cp:version/>
</cp:coreProperties>
</file>